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B20" w:rsidRPr="001A6EA1" w:rsidRDefault="00EE3B20" w:rsidP="00EE3B20">
      <w:pPr>
        <w:spacing w:line="480" w:lineRule="auto"/>
        <w:ind w:left="-284"/>
        <w:rPr>
          <w:lang w:val="en-US"/>
        </w:rPr>
      </w:pPr>
      <w:proofErr w:type="gramStart"/>
      <w:r w:rsidRPr="001A6EA1">
        <w:rPr>
          <w:b/>
          <w:lang w:val="en-US"/>
        </w:rPr>
        <w:t>Supplementary Table.</w:t>
      </w:r>
      <w:proofErr w:type="gramEnd"/>
      <w:r w:rsidRPr="001A6EA1">
        <w:rPr>
          <w:b/>
          <w:lang w:val="en-US"/>
        </w:rPr>
        <w:t xml:space="preserve"> A</w:t>
      </w:r>
      <w:r w:rsidRPr="001A6EA1">
        <w:rPr>
          <w:lang w:val="en-US"/>
        </w:rPr>
        <w:t>ll-cause, CVD, and CHD mortality* according to number of cardiovascular health factors</w:t>
      </w:r>
    </w:p>
    <w:p w:rsidR="00EE3B20" w:rsidRPr="001A6EA1" w:rsidRDefault="00EE3B20" w:rsidP="00EE3B20">
      <w:pPr>
        <w:rPr>
          <w:lang w:val="en-US"/>
        </w:rPr>
      </w:pPr>
    </w:p>
    <w:tbl>
      <w:tblPr>
        <w:tblW w:w="1544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5"/>
        <w:gridCol w:w="1277"/>
        <w:gridCol w:w="1133"/>
        <w:gridCol w:w="1133"/>
        <w:gridCol w:w="1134"/>
        <w:gridCol w:w="1280"/>
        <w:gridCol w:w="1134"/>
        <w:gridCol w:w="1134"/>
        <w:gridCol w:w="1134"/>
        <w:gridCol w:w="1421"/>
        <w:gridCol w:w="1134"/>
        <w:gridCol w:w="1127"/>
        <w:gridCol w:w="1270"/>
      </w:tblGrid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755B" w:rsidRPr="001A6EA1" w:rsidRDefault="0039755B">
            <w:pPr>
              <w:rPr>
                <w:b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</w:tr>
      <w:tr w:rsidR="0039755B" w:rsidRPr="001A6EA1" w:rsidTr="006C2A60"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Number of healthy levels of risk factor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Men (n=23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Women (n=2640</w:t>
            </w:r>
            <w:r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Men and women (n=4979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</w:p>
        </w:tc>
      </w:tr>
      <w:tr w:rsidR="0039755B" w:rsidRPr="001A6EA1" w:rsidTr="006C2A60"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755B" w:rsidRPr="001A6EA1" w:rsidRDefault="0039755B">
            <w:pPr>
              <w:rPr>
                <w:b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6C2A60">
            <w:pPr>
              <w:jc w:val="center"/>
              <w:rPr>
                <w:b/>
                <w:lang w:val="en-US"/>
              </w:rPr>
            </w:pPr>
            <w:proofErr w:type="gramStart"/>
            <w:r w:rsidRPr="001A6EA1">
              <w:rPr>
                <w:b/>
                <w:sz w:val="22"/>
                <w:szCs w:val="22"/>
                <w:lang w:val="en-US"/>
              </w:rPr>
              <w:t>Alive</w:t>
            </w:r>
            <w:proofErr w:type="gramEnd"/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1A6EA1">
              <w:rPr>
                <w:b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All-cause mortality n (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CVD mortality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CHD mortality n (%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6C2A60">
            <w:pPr>
              <w:jc w:val="center"/>
              <w:rPr>
                <w:b/>
                <w:lang w:val="en-US"/>
              </w:rPr>
            </w:pPr>
            <w:proofErr w:type="gramStart"/>
            <w:r w:rsidRPr="001A6EA1">
              <w:rPr>
                <w:b/>
                <w:sz w:val="22"/>
                <w:szCs w:val="22"/>
                <w:lang w:val="en-US"/>
              </w:rPr>
              <w:t>Alive</w:t>
            </w:r>
            <w:proofErr w:type="gramEnd"/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1A6EA1">
              <w:rPr>
                <w:b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All-cause mortality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CVD mortality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CHD mortality n (%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6C2A60">
            <w:pPr>
              <w:jc w:val="center"/>
              <w:rPr>
                <w:b/>
                <w:lang w:val="en-US"/>
              </w:rPr>
            </w:pPr>
            <w:proofErr w:type="gramStart"/>
            <w:r w:rsidRPr="001A6EA1">
              <w:rPr>
                <w:b/>
                <w:sz w:val="22"/>
                <w:szCs w:val="22"/>
                <w:lang w:val="en-US"/>
              </w:rPr>
              <w:t>Alive</w:t>
            </w:r>
            <w:proofErr w:type="gramEnd"/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 w:rsidRPr="001A6EA1">
              <w:rPr>
                <w:b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7C4B3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All-cause mortality n (%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6C2A6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CVD mortality n (%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 w:rsidP="006C2A60">
            <w:pPr>
              <w:rPr>
                <w:b/>
                <w:lang w:val="en-US"/>
              </w:rPr>
            </w:pPr>
            <w:r w:rsidRPr="001A6EA1">
              <w:rPr>
                <w:b/>
                <w:sz w:val="22"/>
                <w:szCs w:val="22"/>
                <w:lang w:val="en-US"/>
              </w:rPr>
              <w:t>CHD mortality n (%)</w:t>
            </w:r>
          </w:p>
        </w:tc>
      </w:tr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5 (78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5 (21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4 (5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 (2.9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2 (8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 (2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67 (78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8 (21.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4 (4.7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 (2.4)</w:t>
            </w:r>
          </w:p>
        </w:tc>
      </w:tr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89 (82.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80 (17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42 (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1 (6.6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84 (88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3 (1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0 (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6 (2.9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73 (8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03 (15.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2 (7.7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7 (5.5)</w:t>
            </w:r>
          </w:p>
        </w:tc>
      </w:tr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651 (79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69 (20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81 (9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42 (5.1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723 (9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75 (9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4 (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6 (2.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375 (8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46 (15.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15 (7.1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8 (3.6)</w:t>
            </w:r>
          </w:p>
        </w:tc>
      </w:tr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498 (79.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27 (20.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4 (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4 (5.4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861 (89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03 (1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3 (5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6 (2.7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360 (85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30 (14.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08 (6.8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60 (3.8)</w:t>
            </w:r>
          </w:p>
        </w:tc>
      </w:tr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26 (80.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6 (19.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0 (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3 (4.6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425 (9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4 (7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6 (3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9 (2.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651 (8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92 (12.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7 (5.0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3 (3.1)</w:t>
            </w:r>
          </w:p>
        </w:tc>
      </w:tr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1 (79.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3 (20.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 (3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61 (9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 (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12 (9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7 (7.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 (0.9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</w:tr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7 (77.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 (22.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1 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8 (9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 (5.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0 (0.0)</w:t>
            </w:r>
          </w:p>
        </w:tc>
      </w:tr>
      <w:tr w:rsidR="0039755B" w:rsidRPr="001A6EA1" w:rsidTr="006C2A60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right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877 (80.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462 (19.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03 (8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22 (5.2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397 (9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243 (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14 (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57 (2.2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 xml:space="preserve">4276 (85.8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708 (14.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318 (6.4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755B" w:rsidRPr="001A6EA1" w:rsidRDefault="0039755B">
            <w:pPr>
              <w:jc w:val="center"/>
              <w:rPr>
                <w:lang w:val="en-US"/>
              </w:rPr>
            </w:pPr>
            <w:r w:rsidRPr="001A6EA1">
              <w:rPr>
                <w:sz w:val="22"/>
                <w:szCs w:val="22"/>
                <w:lang w:val="en-US"/>
              </w:rPr>
              <w:t>180 (3.6)</w:t>
            </w:r>
          </w:p>
        </w:tc>
      </w:tr>
    </w:tbl>
    <w:p w:rsidR="00EE3B20" w:rsidRDefault="00EE3B20" w:rsidP="00EE3B20">
      <w:pPr>
        <w:spacing w:line="480" w:lineRule="auto"/>
        <w:ind w:left="720"/>
        <w:rPr>
          <w:lang w:val="en-US"/>
        </w:rPr>
      </w:pPr>
      <w:proofErr w:type="gramStart"/>
      <w:r w:rsidRPr="001A6EA1">
        <w:rPr>
          <w:lang w:val="en-US"/>
        </w:rPr>
        <w:t>*age- and sex-standardized.</w:t>
      </w:r>
      <w:proofErr w:type="gramEnd"/>
      <w:r w:rsidRPr="001A6EA1">
        <w:rPr>
          <w:lang w:val="en-US"/>
        </w:rPr>
        <w:t xml:space="preserve"> </w:t>
      </w:r>
      <w:proofErr w:type="gramStart"/>
      <w:r w:rsidRPr="001A6EA1">
        <w:rPr>
          <w:lang w:val="en-US"/>
        </w:rPr>
        <w:t>CHD – coronary heart disease, CVD – cardiovascular.</w:t>
      </w:r>
      <w:proofErr w:type="gramEnd"/>
    </w:p>
    <w:p w:rsidR="00EE3B20" w:rsidRDefault="00EE3B20" w:rsidP="00EE3B20">
      <w:pPr>
        <w:spacing w:line="480" w:lineRule="auto"/>
        <w:rPr>
          <w:lang w:val="en-US"/>
        </w:rPr>
      </w:pPr>
    </w:p>
    <w:p w:rsidR="000D6008" w:rsidRPr="00EE3B20" w:rsidRDefault="000D6008">
      <w:pPr>
        <w:rPr>
          <w:lang w:val="en-US"/>
        </w:rPr>
      </w:pPr>
    </w:p>
    <w:sectPr w:rsidR="000D6008" w:rsidRPr="00EE3B20" w:rsidSect="00EE3B20">
      <w:pgSz w:w="16838" w:h="11906" w:orient="landscape"/>
      <w:pgMar w:top="1701" w:right="1701" w:bottom="567" w:left="1134" w:header="567" w:footer="567" w:gutter="0"/>
      <w:lnNumType w:countBy="1" w:restart="continuous"/>
      <w:cols w:space="1296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9"/>
  <w:proofState w:spelling="clean" w:grammar="clean"/>
  <w:defaultTabStop w:val="1296"/>
  <w:hyphenationZone w:val="396"/>
  <w:drawingGridHorizontalSpacing w:val="120"/>
  <w:displayHorizontalDrawingGridEvery w:val="2"/>
  <w:characterSpacingControl w:val="doNotCompress"/>
  <w:compat>
    <w:useFELayout/>
  </w:compat>
  <w:rsids>
    <w:rsidRoot w:val="00EE3B20"/>
    <w:rsid w:val="000B3205"/>
    <w:rsid w:val="000D6008"/>
    <w:rsid w:val="001579DD"/>
    <w:rsid w:val="001A6EA1"/>
    <w:rsid w:val="0038217C"/>
    <w:rsid w:val="0039755B"/>
    <w:rsid w:val="006C2A60"/>
    <w:rsid w:val="00AD3804"/>
    <w:rsid w:val="00B0377B"/>
    <w:rsid w:val="00C31D01"/>
    <w:rsid w:val="00EE3B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lt-L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B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3B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2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51</Words>
  <Characters>543</Characters>
  <Application>Microsoft Office Word</Application>
  <DocSecurity>0</DocSecurity>
  <Lines>4</Lines>
  <Paragraphs>2</Paragraphs>
  <ScaleCrop>false</ScaleCrop>
  <Company>Hewlett-Packard Company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mu</dc:creator>
  <cp:lastModifiedBy>lsmu</cp:lastModifiedBy>
  <cp:revision>3</cp:revision>
  <dcterms:created xsi:type="dcterms:W3CDTF">2014-11-11T07:18:00Z</dcterms:created>
  <dcterms:modified xsi:type="dcterms:W3CDTF">2014-11-13T07:19:00Z</dcterms:modified>
</cp:coreProperties>
</file>